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042" w:rsidRPr="00A41163" w:rsidRDefault="00903042" w:rsidP="00903042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</w:t>
      </w:r>
      <w:r w:rsidRPr="00A41163">
        <w:rPr>
          <w:rFonts w:cstheme="minorHAnsi"/>
          <w:b/>
          <w:lang w:val="en-US"/>
        </w:rPr>
        <w:t xml:space="preserve">able </w:t>
      </w:r>
      <w:r>
        <w:rPr>
          <w:rFonts w:cstheme="minorHAnsi"/>
          <w:b/>
          <w:lang w:val="en-US"/>
        </w:rPr>
        <w:t>1</w:t>
      </w:r>
      <w:r w:rsidRPr="00A41163">
        <w:rPr>
          <w:rFonts w:cstheme="minorHAnsi"/>
          <w:b/>
          <w:lang w:val="en-US"/>
        </w:rPr>
        <w:t>.</w:t>
      </w:r>
      <w:r w:rsidRPr="00A41163">
        <w:rPr>
          <w:rFonts w:cstheme="minorHAnsi"/>
          <w:lang w:val="en-US"/>
        </w:rPr>
        <w:t xml:space="preserve"> Calculation of sensitivity and specificit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9"/>
        <w:gridCol w:w="2276"/>
        <w:gridCol w:w="2311"/>
        <w:gridCol w:w="2262"/>
      </w:tblGrid>
      <w:tr w:rsidR="00903042" w:rsidRPr="00A41163" w:rsidTr="00965214">
        <w:tc>
          <w:tcPr>
            <w:tcW w:w="1929" w:type="dxa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276" w:type="dxa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bookmarkStart w:id="0" w:name="_Hlk96087176"/>
          </w:p>
        </w:tc>
        <w:tc>
          <w:tcPr>
            <w:tcW w:w="4573" w:type="dxa"/>
            <w:gridSpan w:val="2"/>
            <w:vAlign w:val="center"/>
          </w:tcPr>
          <w:p w:rsidR="00903042" w:rsidRPr="00A41163" w:rsidRDefault="00903042" w:rsidP="00965214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FGA measurements (t</w:t>
            </w:r>
            <w:r w:rsidRPr="00A41163">
              <w:rPr>
                <w:rFonts w:cstheme="minorHAnsi"/>
                <w:vertAlign w:val="subscript"/>
                <w:lang w:val="en-US"/>
              </w:rPr>
              <w:t>2</w:t>
            </w:r>
            <w:r w:rsidRPr="00A41163">
              <w:rPr>
                <w:rFonts w:cstheme="minorHAnsi"/>
                <w:lang w:val="en-US"/>
              </w:rPr>
              <w:t xml:space="preserve">) </w:t>
            </w:r>
          </w:p>
        </w:tc>
      </w:tr>
      <w:tr w:rsidR="00903042" w:rsidRPr="00A41163" w:rsidTr="00965214">
        <w:tc>
          <w:tcPr>
            <w:tcW w:w="1929" w:type="dxa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276" w:type="dxa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311" w:type="dxa"/>
          </w:tcPr>
          <w:p w:rsidR="00903042" w:rsidRPr="00A41163" w:rsidRDefault="00903042" w:rsidP="00965214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CMC/MDC</w:t>
            </w:r>
          </w:p>
        </w:tc>
        <w:tc>
          <w:tcPr>
            <w:tcW w:w="2262" w:type="dxa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Normal value</w:t>
            </w:r>
          </w:p>
        </w:tc>
      </w:tr>
      <w:tr w:rsidR="00903042" w:rsidRPr="00A41163" w:rsidTr="00965214">
        <w:tc>
          <w:tcPr>
            <w:tcW w:w="1929" w:type="dxa"/>
            <w:vMerge w:val="restart"/>
            <w:vAlign w:val="center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FGA (t</w:t>
            </w:r>
            <w:r w:rsidRPr="00A41163">
              <w:rPr>
                <w:rFonts w:cstheme="minorHAnsi"/>
                <w:vertAlign w:val="subscript"/>
                <w:lang w:val="en-US"/>
              </w:rPr>
              <w:t>2</w:t>
            </w:r>
            <w:r w:rsidRPr="00A41163">
              <w:rPr>
                <w:rFonts w:cstheme="minorHAnsi"/>
                <w:lang w:val="en-US"/>
              </w:rPr>
              <w:t xml:space="preserve">) pre-JP </w:t>
            </w:r>
          </w:p>
        </w:tc>
        <w:tc>
          <w:tcPr>
            <w:tcW w:w="2276" w:type="dxa"/>
          </w:tcPr>
          <w:p w:rsidR="00903042" w:rsidRPr="00A41163" w:rsidRDefault="00903042" w:rsidP="00965214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CMC/MDC</w:t>
            </w:r>
          </w:p>
          <w:p w:rsidR="00903042" w:rsidRPr="00A41163" w:rsidRDefault="00903042" w:rsidP="00965214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Positive result</w:t>
            </w:r>
          </w:p>
        </w:tc>
        <w:tc>
          <w:tcPr>
            <w:tcW w:w="2311" w:type="dxa"/>
            <w:vAlign w:val="center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Really positive</w:t>
            </w:r>
          </w:p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A</w:t>
            </w:r>
          </w:p>
        </w:tc>
        <w:tc>
          <w:tcPr>
            <w:tcW w:w="2262" w:type="dxa"/>
            <w:vAlign w:val="center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False positive</w:t>
            </w:r>
          </w:p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B</w:t>
            </w:r>
          </w:p>
        </w:tc>
      </w:tr>
      <w:tr w:rsidR="00903042" w:rsidRPr="00A41163" w:rsidTr="00965214">
        <w:tc>
          <w:tcPr>
            <w:tcW w:w="1929" w:type="dxa"/>
            <w:vMerge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276" w:type="dxa"/>
          </w:tcPr>
          <w:p w:rsidR="00903042" w:rsidRPr="00A41163" w:rsidRDefault="00903042" w:rsidP="00965214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 xml:space="preserve">Normal value </w:t>
            </w:r>
            <w:r w:rsidRPr="00A41163">
              <w:rPr>
                <w:rFonts w:cstheme="minorHAnsi"/>
                <w:lang w:val="en-US"/>
              </w:rPr>
              <w:t>Negative result</w:t>
            </w:r>
          </w:p>
        </w:tc>
        <w:tc>
          <w:tcPr>
            <w:tcW w:w="2311" w:type="dxa"/>
            <w:vAlign w:val="center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False negative</w:t>
            </w:r>
          </w:p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C</w:t>
            </w:r>
          </w:p>
        </w:tc>
        <w:tc>
          <w:tcPr>
            <w:tcW w:w="2262" w:type="dxa"/>
            <w:vAlign w:val="center"/>
          </w:tcPr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Really negative</w:t>
            </w:r>
          </w:p>
          <w:p w:rsidR="00903042" w:rsidRPr="00A41163" w:rsidRDefault="00903042" w:rsidP="0096521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D</w:t>
            </w:r>
          </w:p>
        </w:tc>
      </w:tr>
    </w:tbl>
    <w:p w:rsidR="00B74A0A" w:rsidRPr="00A41163" w:rsidRDefault="00B74A0A" w:rsidP="00A41163">
      <w:pPr>
        <w:spacing w:line="360" w:lineRule="auto"/>
        <w:rPr>
          <w:rFonts w:cstheme="minorHAnsi"/>
          <w:lang w:val="en-US"/>
        </w:rPr>
      </w:pPr>
      <w:bookmarkStart w:id="1" w:name="_GoBack"/>
      <w:bookmarkEnd w:id="0"/>
      <w:bookmarkEnd w:id="1"/>
    </w:p>
    <w:sectPr w:rsidR="00B74A0A" w:rsidRPr="00A41163" w:rsidSect="00FA3AD6">
      <w:footerReference w:type="default" r:id="rId6"/>
      <w:pgSz w:w="11906" w:h="16838"/>
      <w:pgMar w:top="1417" w:right="1417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3E83" w:rsidRDefault="00A23E83">
      <w:pPr>
        <w:spacing w:after="0" w:line="240" w:lineRule="auto"/>
      </w:pPr>
      <w:r>
        <w:separator/>
      </w:r>
    </w:p>
  </w:endnote>
  <w:endnote w:type="continuationSeparator" w:id="0">
    <w:p w:rsidR="00A23E83" w:rsidRDefault="00A23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3472249"/>
      <w:docPartObj>
        <w:docPartGallery w:val="Page Numbers (Bottom of Page)"/>
        <w:docPartUnique/>
      </w:docPartObj>
    </w:sdtPr>
    <w:sdtEndPr/>
    <w:sdtContent>
      <w:p w:rsidR="00EA5F87" w:rsidRDefault="00B74A0A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:rsidR="00EA5F87" w:rsidRDefault="00A23E8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3E83" w:rsidRDefault="00A23E83">
      <w:pPr>
        <w:spacing w:after="0" w:line="240" w:lineRule="auto"/>
      </w:pPr>
      <w:r>
        <w:separator/>
      </w:r>
    </w:p>
  </w:footnote>
  <w:footnote w:type="continuationSeparator" w:id="0">
    <w:p w:rsidR="00A23E83" w:rsidRDefault="00A23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0A"/>
    <w:rsid w:val="00004E85"/>
    <w:rsid w:val="000971AB"/>
    <w:rsid w:val="001F43E6"/>
    <w:rsid w:val="00366E63"/>
    <w:rsid w:val="003E4FB5"/>
    <w:rsid w:val="00592382"/>
    <w:rsid w:val="0060799C"/>
    <w:rsid w:val="006E2E0A"/>
    <w:rsid w:val="007109FC"/>
    <w:rsid w:val="00761627"/>
    <w:rsid w:val="0076365D"/>
    <w:rsid w:val="0084420E"/>
    <w:rsid w:val="008802A8"/>
    <w:rsid w:val="00903042"/>
    <w:rsid w:val="00957A4B"/>
    <w:rsid w:val="00A2170E"/>
    <w:rsid w:val="00A23E83"/>
    <w:rsid w:val="00A41163"/>
    <w:rsid w:val="00A81DFF"/>
    <w:rsid w:val="00B1545A"/>
    <w:rsid w:val="00B74A0A"/>
    <w:rsid w:val="00CC58BA"/>
    <w:rsid w:val="00CF1E31"/>
    <w:rsid w:val="00DB35EC"/>
    <w:rsid w:val="00DC5756"/>
    <w:rsid w:val="00EA465F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2C260"/>
  <w15:chartTrackingRefBased/>
  <w15:docId w15:val="{28D94502-D807-433B-A95C-163A73DB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4A0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4A0A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74A0A"/>
  </w:style>
  <w:style w:type="character" w:styleId="Hyperlink">
    <w:name w:val="Hyperlink"/>
    <w:basedOn w:val="Absatz-Standardschriftart"/>
    <w:uiPriority w:val="99"/>
    <w:unhideWhenUsed/>
    <w:rsid w:val="00EA465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A4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iekmann</dc:creator>
  <cp:keywords/>
  <dc:description/>
  <cp:lastModifiedBy>Rebecca Diekmann</cp:lastModifiedBy>
  <cp:revision>3</cp:revision>
  <dcterms:created xsi:type="dcterms:W3CDTF">2022-06-28T19:39:00Z</dcterms:created>
  <dcterms:modified xsi:type="dcterms:W3CDTF">2022-06-28T19:42:00Z</dcterms:modified>
</cp:coreProperties>
</file>